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6DC9" w:rsidRDefault="00D46DC9"/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1870"/>
        <w:gridCol w:w="1516"/>
        <w:gridCol w:w="1516"/>
        <w:gridCol w:w="1517"/>
        <w:gridCol w:w="1517"/>
        <w:gridCol w:w="1517"/>
        <w:gridCol w:w="1517"/>
        <w:gridCol w:w="1517"/>
        <w:gridCol w:w="1517"/>
      </w:tblGrid>
      <w:tr w:rsidR="00D46DC9">
        <w:trPr>
          <w:tblHeader/>
          <w:jc w:val="center"/>
        </w:trPr>
        <w:tc>
          <w:tcPr>
            <w:tcW w:w="0" w:type="auto"/>
            <w:gridSpan w:val="9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pplementary Table 2</w:t>
            </w:r>
          </w:p>
        </w:tc>
      </w:tr>
      <w:tr w:rsidR="00D46DC9">
        <w:trPr>
          <w:tblHeader/>
          <w:jc w:val="center"/>
        </w:trPr>
        <w:tc>
          <w:tcPr>
            <w:tcW w:w="0" w:type="auto"/>
            <w:gridSpan w:val="9"/>
            <w:tcBorders>
              <w:top w:val="none" w:sz="0" w:space="0" w:color="666666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mmary of accuracy data</w:t>
            </w:r>
          </w:p>
        </w:tc>
      </w:tr>
      <w:tr w:rsidR="00EF1899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EF18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wRMS</w:t>
            </w:r>
          </w:p>
        </w:tc>
      </w:tr>
      <w:tr w:rsidR="00EF1899">
        <w:trPr>
          <w:tblHeader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D46D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odal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thodal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odal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thodal</w:t>
            </w:r>
          </w:p>
        </w:tc>
      </w:tr>
      <w:tr w:rsidR="00EF1899">
        <w:trPr>
          <w:tblHeader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D46D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D</w:t>
            </w:r>
          </w:p>
        </w:tc>
      </w:tr>
      <w:tr w:rsidR="00EF1899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EF189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DC9" w:rsidRDefault="00FA1F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D46DC9">
        <w:trPr>
          <w:jc w:val="center"/>
        </w:trPr>
        <w:tc>
          <w:tcPr>
            <w:tcW w:w="0" w:type="auto"/>
            <w:gridSpan w:val="9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1899" w:rsidRPr="00D0558E" w:rsidRDefault="00FA1F98" w:rsidP="00D055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table shows the mean and standard deviation of accuracy for each group, stimulation group and active condition.</w:t>
            </w:r>
            <w:r w:rsidR="00EF1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F1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=Mean, SD=Standard deviation.</w:t>
            </w:r>
            <w:r w:rsidR="00EF18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wRMS=patients with relapsing multiple sclerosis</w:t>
            </w:r>
            <w:bookmarkStart w:id="0" w:name="_GoBack"/>
            <w:bookmarkEnd w:id="0"/>
          </w:p>
        </w:tc>
      </w:tr>
    </w:tbl>
    <w:p w:rsidR="00194A00" w:rsidRDefault="00194A00"/>
    <w:sectPr w:rsidR="00194A00">
      <w:type w:val="continuous"/>
      <w:pgSz w:w="16838" w:h="11906" w:orient="landscape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MxtTAxMTU3tQSSRko6SsGpxcWZ+XkgBYa1AHBsVC4sAAAA"/>
  </w:docVars>
  <w:rsids>
    <w:rsidRoot w:val="00D46DC9"/>
    <w:rsid w:val="00194A00"/>
    <w:rsid w:val="00D0558E"/>
    <w:rsid w:val="00D46DC9"/>
    <w:rsid w:val="00EF1899"/>
    <w:rsid w:val="00FA1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D552F"/>
  <w15:docId w15:val="{0507F81D-6181-4805-9012-879A7C710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iemann, Steffen</cp:lastModifiedBy>
  <cp:revision>12</cp:revision>
  <dcterms:created xsi:type="dcterms:W3CDTF">2017-02-28T11:18:00Z</dcterms:created>
  <dcterms:modified xsi:type="dcterms:W3CDTF">2024-09-19T07:44:00Z</dcterms:modified>
  <cp:category/>
</cp:coreProperties>
</file>